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AF4" w:rsidRDefault="00951AF4" w:rsidP="00811FD0">
      <w:r>
        <w:t>Additional file 3: Further details on Research Areas</w:t>
      </w:r>
    </w:p>
    <w:p w:rsidR="00811FD0" w:rsidRDefault="00811FD0" w:rsidP="00811FD0">
      <w:r>
        <w:t xml:space="preserve">                        </w:t>
      </w:r>
    </w:p>
    <w:tbl>
      <w:tblPr>
        <w:tblStyle w:val="TableGrid"/>
        <w:tblpPr w:leftFromText="180" w:rightFromText="180" w:vertAnchor="page" w:horzAnchor="margin" w:tblpY="2405"/>
        <w:tblW w:w="0" w:type="auto"/>
        <w:tblLook w:val="04A0" w:firstRow="1" w:lastRow="0" w:firstColumn="1" w:lastColumn="0" w:noHBand="0" w:noVBand="1"/>
      </w:tblPr>
      <w:tblGrid>
        <w:gridCol w:w="5353"/>
        <w:gridCol w:w="2126"/>
      </w:tblGrid>
      <w:tr w:rsidR="00951AF4" w:rsidTr="00951AF4"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AF4" w:rsidRPr="00951AF4" w:rsidRDefault="00951AF4" w:rsidP="00951AF4">
            <w:pPr>
              <w:rPr>
                <w:b/>
              </w:rPr>
            </w:pPr>
            <w:r w:rsidRPr="00951AF4">
              <w:rPr>
                <w:b/>
              </w:rPr>
              <w:t>R</w:t>
            </w:r>
            <w:bookmarkStart w:id="0" w:name="_GoBack"/>
            <w:bookmarkEnd w:id="0"/>
            <w:r w:rsidRPr="00951AF4">
              <w:rPr>
                <w:b/>
              </w:rPr>
              <w:t>esearch are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AF4" w:rsidRPr="00951AF4" w:rsidRDefault="00951AF4" w:rsidP="00951AF4">
            <w:pPr>
              <w:rPr>
                <w:b/>
              </w:rPr>
            </w:pPr>
            <w:r w:rsidRPr="00951AF4">
              <w:rPr>
                <w:b/>
              </w:rPr>
              <w:t>Number of articles (%)</w:t>
            </w:r>
          </w:p>
        </w:tc>
      </w:tr>
      <w:tr w:rsidR="00951AF4" w:rsidTr="00951AF4"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4" w:rsidRDefault="00951AF4" w:rsidP="00951AF4">
            <w:r>
              <w:t>Anaesthesiolog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4" w:rsidRDefault="00951AF4" w:rsidP="00951AF4">
            <w:r>
              <w:t>21 (2.35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Cardiac and Cardiovascular Syste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15 (12.86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Clinical Neur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7 (1.90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Critical Care Me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66 (7.38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Dentistry, Oral Surgery &amp; Me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2 (0.22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Derma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5 (0.56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Emergency Medic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4 (0.45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Endocrinology</w:t>
            </w:r>
            <w:r>
              <w:t xml:space="preserve"> &amp; Meta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6 (0.67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Gastroenterology &amp; Hepa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51 (5.70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Geriatrics and Geron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29 (3.24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Health Care Sciences &amp; Servi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4 (0.45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Haema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6 (0.67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Immu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 (0.11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Infectious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46 (5.15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 xml:space="preserve">Medicine, General &amp; Intern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81 (9.06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Medicine, Research &amp; Experimen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 (0.11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 xml:space="preserve">Nutrition and Dietetic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4 (0.45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 xml:space="preserve">Obstetrics &amp; </w:t>
            </w:r>
            <w:r>
              <w:t>Gynae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2 (1.34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Onc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36 (4.03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Paediatr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7 (1.90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Peripheral 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7 (1.90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Pharmacology &amp; Pharma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3 (0.34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Primary Health Ca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3 (0.34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 xml:space="preserve">Psychiat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2 (1.34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Public, Environmental and Occupatio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6 (0.67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Radiology, Nuclear Medicine and Medic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21 (2.35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Rehabili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 (0.11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Rheuma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32 (3.58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Sports Scien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 (0.11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Substance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2 (0.22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 xml:space="preserve">Surge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10 (12.30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Urology and Nephr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46 (5.15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 w:rsidRPr="00255D6A">
              <w:t>Cardiac and Cardiovascular Systems AND Peripheral 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20 (2.24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 w:rsidRPr="00255D6A">
              <w:t>Cardiac and Cardiovascular Systems AND Radiology, Nuclear Medicine and Medical Imag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8 (0.89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 w:rsidRPr="00255D6A">
              <w:t>Critical Care Medicine AND Respiratory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9 (2.13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 w:rsidRPr="00255D6A">
              <w:t xml:space="preserve">Peripheral Vascular Disease AND </w:t>
            </w:r>
            <w:r w:rsidRPr="00255D6A">
              <w:t>Haema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51AF4" w:rsidRDefault="00951AF4" w:rsidP="00951AF4">
            <w:r>
              <w:t>19 (2.13%)</w:t>
            </w:r>
          </w:p>
        </w:tc>
      </w:tr>
      <w:tr w:rsidR="00951AF4" w:rsidTr="00951AF4">
        <w:tc>
          <w:tcPr>
            <w:tcW w:w="5353" w:type="dxa"/>
            <w:tcBorders>
              <w:top w:val="nil"/>
              <w:left w:val="nil"/>
              <w:right w:val="nil"/>
            </w:tcBorders>
          </w:tcPr>
          <w:p w:rsidR="00951AF4" w:rsidRDefault="00951AF4" w:rsidP="00951AF4">
            <w:r w:rsidRPr="00255D6A">
              <w:t>Respiratory System AND Surger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951AF4" w:rsidRDefault="00951AF4" w:rsidP="00951AF4">
            <w:r>
              <w:t>9 (1.01%)</w:t>
            </w:r>
          </w:p>
        </w:tc>
      </w:tr>
    </w:tbl>
    <w:p w:rsidR="00C050EB" w:rsidRDefault="00951AF4" w:rsidP="00811FD0"/>
    <w:sectPr w:rsidR="00C050E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AF4" w:rsidRDefault="00951AF4" w:rsidP="00951AF4">
      <w:pPr>
        <w:spacing w:after="0" w:line="240" w:lineRule="auto"/>
      </w:pPr>
      <w:r>
        <w:separator/>
      </w:r>
    </w:p>
  </w:endnote>
  <w:endnote w:type="continuationSeparator" w:id="0">
    <w:p w:rsidR="00951AF4" w:rsidRDefault="00951AF4" w:rsidP="00951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AF4" w:rsidRDefault="00951AF4" w:rsidP="00951AF4">
      <w:pPr>
        <w:spacing w:after="0" w:line="240" w:lineRule="auto"/>
      </w:pPr>
      <w:r>
        <w:separator/>
      </w:r>
    </w:p>
  </w:footnote>
  <w:footnote w:type="continuationSeparator" w:id="0">
    <w:p w:rsidR="00951AF4" w:rsidRDefault="00951AF4" w:rsidP="00951A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1AF4" w:rsidRDefault="00951AF4" w:rsidP="00951AF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FD0"/>
    <w:rsid w:val="0015058B"/>
    <w:rsid w:val="001E5512"/>
    <w:rsid w:val="00255D6A"/>
    <w:rsid w:val="006A6D18"/>
    <w:rsid w:val="00811FD0"/>
    <w:rsid w:val="00930D57"/>
    <w:rsid w:val="00951AF4"/>
    <w:rsid w:val="00C37DDC"/>
    <w:rsid w:val="00E80AE3"/>
    <w:rsid w:val="00F3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AF4"/>
  </w:style>
  <w:style w:type="paragraph" w:styleId="Footer">
    <w:name w:val="footer"/>
    <w:basedOn w:val="Normal"/>
    <w:link w:val="FooterChar"/>
    <w:uiPriority w:val="99"/>
    <w:unhideWhenUsed/>
    <w:rsid w:val="00951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A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AF4"/>
  </w:style>
  <w:style w:type="paragraph" w:styleId="Footer">
    <w:name w:val="footer"/>
    <w:basedOn w:val="Normal"/>
    <w:link w:val="FooterChar"/>
    <w:uiPriority w:val="99"/>
    <w:unhideWhenUsed/>
    <w:rsid w:val="00951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Granger</dc:creator>
  <cp:lastModifiedBy>Emily Granger</cp:lastModifiedBy>
  <cp:revision>2</cp:revision>
  <dcterms:created xsi:type="dcterms:W3CDTF">2019-09-01T17:57:00Z</dcterms:created>
  <dcterms:modified xsi:type="dcterms:W3CDTF">2019-09-01T19:41:00Z</dcterms:modified>
</cp:coreProperties>
</file>